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B54BBD1" w14:textId="02F9EB2E" w:rsidR="00C443D3" w:rsidRPr="006428DC" w:rsidRDefault="00583EFD" w:rsidP="00994A7D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GoBack"/>
      <w:r w:rsidRPr="006428DC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  <w:lang w:val="en-IN" w:eastAsia="en-IN"/>
        </w:rPr>
        <w:drawing>
          <wp:anchor distT="0" distB="0" distL="114300" distR="114300" simplePos="0" relativeHeight="251658240" behindDoc="0" locked="0" layoutInCell="1" allowOverlap="1" wp14:anchorId="4941B722" wp14:editId="5930CE55">
            <wp:simplePos x="1143000" y="948267"/>
            <wp:positionH relativeFrom="column">
              <wp:align>center</wp:align>
            </wp:positionH>
            <wp:positionV relativeFrom="paragraph">
              <wp:posOffset>32385</wp:posOffset>
            </wp:positionV>
            <wp:extent cx="5274000" cy="7059600"/>
            <wp:effectExtent l="0" t="0" r="3175" b="8255"/>
            <wp:wrapTopAndBottom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7318"/>
                    <a:stretch/>
                  </pic:blipFill>
                  <pic:spPr bwMode="auto">
                    <a:xfrm>
                      <a:off x="0" y="0"/>
                      <a:ext cx="5274000" cy="70596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bookmarkEnd w:id="0"/>
      <w:r w:rsidR="00B1381E" w:rsidRPr="006428D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Figure S2. </w:t>
      </w:r>
      <w:r w:rsidR="00134A05" w:rsidRPr="006428D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Upregulated PABPN1 leads to more transcripts with longer 3’UTRs in BC cells</w:t>
      </w:r>
      <w:r w:rsidR="00B1381E" w:rsidRPr="006428D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="00C30418" w:rsidRPr="006428D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(A) </w:t>
      </w:r>
      <w:r w:rsidR="00AB34E5" w:rsidRPr="006428DC">
        <w:rPr>
          <w:rFonts w:ascii="Times New Roman" w:hAnsi="Times New Roman" w:cs="Times New Roman"/>
          <w:color w:val="000000" w:themeColor="text1"/>
          <w:sz w:val="24"/>
          <w:szCs w:val="24"/>
        </w:rPr>
        <w:t>T</w:t>
      </w:r>
      <w:r w:rsidR="009E2D6A" w:rsidRPr="006428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e </w:t>
      </w:r>
      <w:r w:rsidR="00B333C2" w:rsidRPr="006428DC">
        <w:rPr>
          <w:rFonts w:ascii="Times New Roman" w:hAnsi="Times New Roman" w:cs="Times New Roman"/>
          <w:color w:val="000000" w:themeColor="text1"/>
          <w:sz w:val="24"/>
          <w:szCs w:val="24"/>
        </w:rPr>
        <w:t>long transcript-to-total transcript</w:t>
      </w:r>
      <w:r w:rsidR="009E2D6A" w:rsidRPr="006428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atios</w:t>
      </w:r>
      <w:r w:rsidR="00AB34E5" w:rsidRPr="006428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indicated genes </w:t>
      </w:r>
      <w:r w:rsidR="00B333C2" w:rsidRPr="006428DC">
        <w:rPr>
          <w:rFonts w:ascii="Times New Roman" w:hAnsi="Times New Roman" w:cs="Times New Roman"/>
          <w:color w:val="000000" w:themeColor="text1"/>
          <w:sz w:val="24"/>
          <w:szCs w:val="24"/>
        </w:rPr>
        <w:t>upon PABPN1 overexpression or knockdown measured by qRT-PCR</w:t>
      </w:r>
      <w:r w:rsidR="009E2D6A" w:rsidRPr="006428DC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9E2D6A" w:rsidRPr="006428D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(B)</w:t>
      </w:r>
      <w:r w:rsidR="00AB34E5" w:rsidRPr="006428D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AB34E5" w:rsidRPr="006428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3’UTR profiles of </w:t>
      </w:r>
      <w:r w:rsidR="00B25C1A" w:rsidRPr="006428DC">
        <w:rPr>
          <w:rFonts w:ascii="Times New Roman" w:hAnsi="Times New Roman" w:cs="Times New Roman"/>
          <w:color w:val="000000" w:themeColor="text1"/>
          <w:sz w:val="24"/>
          <w:szCs w:val="24"/>
        </w:rPr>
        <w:t>PTCD1, AACS, ATP6AP2, PIGG, CDCA2, TMEM97, ZNF777, REPIN</w:t>
      </w:r>
      <w:r w:rsidR="00B333C2" w:rsidRPr="006428DC">
        <w:rPr>
          <w:rFonts w:ascii="Times New Roman" w:hAnsi="Times New Roman" w:cs="Times New Roman"/>
          <w:color w:val="000000" w:themeColor="text1"/>
          <w:sz w:val="24"/>
          <w:szCs w:val="24"/>
        </w:rPr>
        <w:t>1, and</w:t>
      </w:r>
      <w:r w:rsidR="00B25C1A" w:rsidRPr="006428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CND3</w:t>
      </w:r>
      <w:r w:rsidR="00AB34E5" w:rsidRPr="006428DC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1106A5" w:rsidRPr="006428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1106A5" w:rsidRPr="006428D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(C)</w:t>
      </w:r>
      <w:r w:rsidR="001106A5" w:rsidRPr="006428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B13C89" w:rsidRPr="006428DC">
        <w:rPr>
          <w:rFonts w:ascii="Times New Roman" w:hAnsi="Times New Roman"/>
          <w:color w:val="000000" w:themeColor="text1"/>
          <w:sz w:val="24"/>
          <w:szCs w:val="24"/>
        </w:rPr>
        <w:t>Diagram showing vectors containing wild-type or mutant 3’UTRs of PABPN1 target genes.</w:t>
      </w:r>
      <w:r w:rsidR="00721AC0" w:rsidRPr="006428DC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721AC0" w:rsidRPr="006428DC">
        <w:rPr>
          <w:rFonts w:ascii="Times New Roman" w:hAnsi="Times New Roman"/>
          <w:b/>
          <w:bCs/>
          <w:color w:val="000000" w:themeColor="text1"/>
          <w:sz w:val="24"/>
          <w:szCs w:val="24"/>
        </w:rPr>
        <w:t>(D)</w:t>
      </w:r>
      <w:r w:rsidR="00721AC0" w:rsidRPr="006428DC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A91E85" w:rsidRPr="006428DC">
        <w:rPr>
          <w:rFonts w:ascii="Times New Roman" w:hAnsi="Times New Roman"/>
          <w:color w:val="000000" w:themeColor="text1"/>
          <w:sz w:val="24"/>
          <w:szCs w:val="24"/>
        </w:rPr>
        <w:t xml:space="preserve">Binding capacities of PABPN1 to wild-type or mutant 3’UTRs evaluated by RIP assays with anti-PABPN1 antibody. IgG was used as a negative control. </w:t>
      </w:r>
      <w:r w:rsidR="00A91E85" w:rsidRPr="006428DC">
        <w:rPr>
          <w:rFonts w:ascii="Times New Roman" w:hAnsi="Times New Roman"/>
          <w:b/>
          <w:bCs/>
          <w:color w:val="000000" w:themeColor="text1"/>
          <w:sz w:val="24"/>
          <w:szCs w:val="24"/>
        </w:rPr>
        <w:t>(E)</w:t>
      </w:r>
      <w:r w:rsidR="00994A7D" w:rsidRPr="006428DC">
        <w:rPr>
          <w:rFonts w:ascii="Times New Roman" w:hAnsi="Times New Roman"/>
          <w:color w:val="000000" w:themeColor="text1"/>
          <w:sz w:val="24"/>
          <w:szCs w:val="24"/>
        </w:rPr>
        <w:t xml:space="preserve"> Pull‑down assay with RNA probes targeting mRNA of AACS, PIGG, and CDCA2 verifying the </w:t>
      </w:r>
      <w:r w:rsidR="00994A7D" w:rsidRPr="006428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teraction between PABPN1 and its targets. </w:t>
      </w:r>
      <w:r w:rsidR="00994A7D" w:rsidRPr="006428DC">
        <w:rPr>
          <w:rFonts w:ascii="Times New Roman" w:hAnsi="Times New Roman"/>
          <w:color w:val="000000" w:themeColor="text1"/>
          <w:sz w:val="24"/>
          <w:szCs w:val="24"/>
        </w:rPr>
        <w:t>Oligo probe was used as a negative control. Data are presented as the mean ± SD of three independent experiments. * P &lt; 0.05.</w:t>
      </w:r>
    </w:p>
    <w:sectPr w:rsidR="00C443D3" w:rsidRPr="006428DC" w:rsidSect="006428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204DB90" w14:textId="77777777" w:rsidR="00C305AC" w:rsidRDefault="00C305AC" w:rsidP="00B1381E">
      <w:r>
        <w:separator/>
      </w:r>
    </w:p>
  </w:endnote>
  <w:endnote w:type="continuationSeparator" w:id="0">
    <w:p w14:paraId="52A6FB81" w14:textId="77777777" w:rsidR="00C305AC" w:rsidRDefault="00C305AC" w:rsidP="00B138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62FA703" w14:textId="77777777" w:rsidR="00C305AC" w:rsidRDefault="00C305AC" w:rsidP="00B1381E">
      <w:r>
        <w:separator/>
      </w:r>
    </w:p>
  </w:footnote>
  <w:footnote w:type="continuationSeparator" w:id="0">
    <w:p w14:paraId="4B7811D4" w14:textId="77777777" w:rsidR="00C305AC" w:rsidRDefault="00C305AC" w:rsidP="00B138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7"/>
  <w:bordersDoNotSurroundHeader/>
  <w:bordersDoNotSurroundFooter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7499"/>
    <w:rsid w:val="000A3093"/>
    <w:rsid w:val="001106A5"/>
    <w:rsid w:val="00134A05"/>
    <w:rsid w:val="001D1ED0"/>
    <w:rsid w:val="00255757"/>
    <w:rsid w:val="00295539"/>
    <w:rsid w:val="0031306D"/>
    <w:rsid w:val="00344B7E"/>
    <w:rsid w:val="00494709"/>
    <w:rsid w:val="004B0D23"/>
    <w:rsid w:val="00583EFD"/>
    <w:rsid w:val="005A24B5"/>
    <w:rsid w:val="006428DC"/>
    <w:rsid w:val="00654F74"/>
    <w:rsid w:val="00666A7F"/>
    <w:rsid w:val="00690411"/>
    <w:rsid w:val="00721AC0"/>
    <w:rsid w:val="007475A8"/>
    <w:rsid w:val="007B3485"/>
    <w:rsid w:val="00994A7D"/>
    <w:rsid w:val="009E032A"/>
    <w:rsid w:val="009E2D6A"/>
    <w:rsid w:val="00A161A9"/>
    <w:rsid w:val="00A50B13"/>
    <w:rsid w:val="00A91E85"/>
    <w:rsid w:val="00AB34E5"/>
    <w:rsid w:val="00B1381E"/>
    <w:rsid w:val="00B13C89"/>
    <w:rsid w:val="00B25C1A"/>
    <w:rsid w:val="00B333C2"/>
    <w:rsid w:val="00B57499"/>
    <w:rsid w:val="00C30418"/>
    <w:rsid w:val="00C305AC"/>
    <w:rsid w:val="00C443D3"/>
    <w:rsid w:val="00CE04D6"/>
    <w:rsid w:val="00DA1443"/>
    <w:rsid w:val="00F772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8F851E3"/>
  <w15:chartTrackingRefBased/>
  <w15:docId w15:val="{C1C9269F-FEBD-4691-A3B8-01A593DD07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138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1381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138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1381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Pages>1</Pages>
  <Words>121</Words>
  <Characters>691</Characters>
  <Application>Microsoft Office Word</Application>
  <DocSecurity>0</DocSecurity>
  <Lines>5</Lines>
  <Paragraphs>1</Paragraphs>
  <ScaleCrop>false</ScaleCrop>
  <Company/>
  <LinksUpToDate>false</LinksUpToDate>
  <CharactersWithSpaces>8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梁</dc:creator>
  <cp:keywords/>
  <dc:description/>
  <cp:lastModifiedBy>Sangeetha Sekar</cp:lastModifiedBy>
  <cp:revision>23</cp:revision>
  <dcterms:created xsi:type="dcterms:W3CDTF">2022-04-14T10:11:00Z</dcterms:created>
  <dcterms:modified xsi:type="dcterms:W3CDTF">2023-02-25T10:46:00Z</dcterms:modified>
</cp:coreProperties>
</file>